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02FFFD">
      <w:pPr>
        <w:jc w:val="left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1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The multivariable regression results of hip sagittal mome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1205"/>
        <w:gridCol w:w="1372"/>
        <w:gridCol w:w="1230"/>
        <w:gridCol w:w="1440"/>
        <w:gridCol w:w="1244"/>
        <w:gridCol w:w="1429"/>
        <w:gridCol w:w="1298"/>
        <w:gridCol w:w="1373"/>
      </w:tblGrid>
      <w:tr w14:paraId="4AB08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33C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4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104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AF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04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30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4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7C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</w:tr>
      <w:tr w14:paraId="0C3B7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D58BE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5154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F11B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lang w:bidi="ar"/>
              </w:rPr>
              <w:t>-value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CCBB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726C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lang w:bidi="ar"/>
              </w:rPr>
              <w:t>-value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A80F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E16E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lang w:bidi="ar"/>
              </w:rPr>
              <w:t>-value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21B9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0A6A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lang w:bidi="ar"/>
              </w:rPr>
              <w:t>-value</w:t>
            </w:r>
          </w:p>
        </w:tc>
      </w:tr>
      <w:tr w14:paraId="3C933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A2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1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F3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094 </w:t>
            </w:r>
          </w:p>
        </w:tc>
        <w:tc>
          <w:tcPr>
            <w:tcW w:w="5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33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94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5 </w:t>
            </w:r>
          </w:p>
        </w:tc>
        <w:tc>
          <w:tcPr>
            <w:tcW w:w="5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A0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3 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32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24 </w:t>
            </w:r>
          </w:p>
        </w:tc>
        <w:tc>
          <w:tcPr>
            <w:tcW w:w="5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2E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5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40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9 </w:t>
            </w:r>
          </w:p>
        </w:tc>
        <w:tc>
          <w:tcPr>
            <w:tcW w:w="5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E2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5 </w:t>
            </w:r>
          </w:p>
        </w:tc>
      </w:tr>
      <w:tr w14:paraId="3E6D7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E5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0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315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3B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E7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2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39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04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1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9C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9C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8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04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</w:tr>
      <w:tr w14:paraId="787F4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1A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B9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45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40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74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1E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8F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7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97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23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6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E7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0 </w:t>
            </w:r>
          </w:p>
        </w:tc>
      </w:tr>
      <w:tr w14:paraId="2E81B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C69D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2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FF18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98 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56BA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A5E9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34 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58B6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383C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49 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E6C1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0 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2A9A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08 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CA57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3 </w:t>
            </w:r>
          </w:p>
        </w:tc>
      </w:tr>
    </w:tbl>
    <w:p w14:paraId="1878A448">
      <w:pPr>
        <w:jc w:val="left"/>
        <w:rPr>
          <w:rFonts w:ascii="Times New Roman" w:hAnsi="Times New Roman" w:cs="Times New Roman"/>
        </w:rPr>
      </w:pPr>
    </w:p>
    <w:p w14:paraId="0BF595BD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MbY0tzA1Mjc3NjRS0lEKTi0uzszPAykwrAUAXsKQWiwAAAA="/>
  </w:docVars>
  <w:rsids>
    <w:rsidRoot w:val="13744398"/>
    <w:rsid w:val="0008203F"/>
    <w:rsid w:val="005F51FA"/>
    <w:rsid w:val="00E45BA6"/>
    <w:rsid w:val="13744398"/>
    <w:rsid w:val="142A38DB"/>
    <w:rsid w:val="14854645"/>
    <w:rsid w:val="203B04ED"/>
    <w:rsid w:val="427F7047"/>
    <w:rsid w:val="6D1C0E5C"/>
    <w:rsid w:val="7BB3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8"/>
    <w:qFormat/>
    <w:uiPriority w:val="0"/>
    <w:pPr>
      <w:tabs>
        <w:tab w:val="center" w:pos="4680"/>
        <w:tab w:val="right" w:pos="9360"/>
      </w:tabs>
    </w:p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Header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9">
    <w:name w:val="Footer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52</Characters>
  <Lines>40</Lines>
  <Paragraphs>20</Paragraphs>
  <TotalTime>9</TotalTime>
  <ScaleCrop>false</ScaleCrop>
  <LinksUpToDate>false</LinksUpToDate>
  <CharactersWithSpaces>176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3:47:00Z</dcterms:created>
  <dc:creator>00</dc:creator>
  <cp:lastModifiedBy>00</cp:lastModifiedBy>
  <dcterms:modified xsi:type="dcterms:W3CDTF">2025-06-07T05:35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0E052EF47D44E25B49DEBEC08E23422_13</vt:lpwstr>
  </property>
  <property fmtid="{D5CDD505-2E9C-101B-9397-08002B2CF9AE}" pid="4" name="GrammarlyDocumentId">
    <vt:lpwstr>fcf7653acd94996efd4ca4114b6412b5025a5c7b7b809e8e0b3f936cea8852e2</vt:lpwstr>
  </property>
  <property fmtid="{D5CDD505-2E9C-101B-9397-08002B2CF9AE}" pid="5" name="KSOTemplateDocerSaveRecord">
    <vt:lpwstr>eyJoZGlkIjoiOTc2MjQ3OTM2Zjg2ZjFmZmM5NTdmNTNmN2IyODg3ODEiLCJ1c2VySWQiOiIxNjc3NTkyIn0=</vt:lpwstr>
  </property>
</Properties>
</file>